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6ED" w:rsidRPr="002436ED" w:rsidRDefault="002436ED">
      <w:r>
        <w:rPr>
          <w:b/>
        </w:rPr>
        <w:t xml:space="preserve">Supplementary Table 1. </w:t>
      </w:r>
      <w:r>
        <w:t>Lineage distribution in camel pens. Camel pens sampled are listed along with the lineage of MERS-CoV found within that pen. The number of camels that had that lineage virus is listed in parentheses after the lineage number.</w:t>
      </w:r>
    </w:p>
    <w:p w:rsidR="0077236B" w:rsidRDefault="0077236B">
      <w:r>
        <w:rPr>
          <w:b/>
        </w:rPr>
        <w:t xml:space="preserve">Supplementary Table 1. </w:t>
      </w:r>
      <w:r>
        <w:t>Lin</w:t>
      </w:r>
      <w:r w:rsidR="00342A8A">
        <w:t>eage distribution in camel pen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2"/>
        <w:gridCol w:w="2192"/>
      </w:tblGrid>
      <w:tr w:rsidR="0077236B" w:rsidRPr="0077236B" w:rsidTr="008642D6">
        <w:trPr>
          <w:trHeight w:val="300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236B" w:rsidRPr="0077236B" w:rsidRDefault="0077236B" w:rsidP="0077236B">
            <w:r w:rsidRPr="0077236B">
              <w:t>Pen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236B" w:rsidRPr="0077236B" w:rsidRDefault="0077236B" w:rsidP="0077236B">
            <w:r w:rsidRPr="0077236B">
              <w:t>Lineage (# camels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, 5 (2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, 5 (2)</w:t>
            </w:r>
          </w:p>
        </w:tc>
        <w:bookmarkStart w:id="0" w:name="_GoBack"/>
        <w:bookmarkEnd w:id="0"/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 (1), 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 (1)</w:t>
            </w:r>
          </w:p>
        </w:tc>
      </w:tr>
      <w:tr w:rsidR="0077236B" w:rsidRPr="0077236B" w:rsidTr="008642D6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7 (2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3), 5 (1), 7 (3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, 5 (5), 6 (1), 7 (6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, 5 (20), 6 (1), 7 (10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4), 7 (7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, 7 (12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2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7 (3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3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2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2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lastRenderedPageBreak/>
              <w:t>L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 (1), 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4), 7 (1)</w:t>
            </w:r>
          </w:p>
        </w:tc>
      </w:tr>
      <w:tr w:rsidR="0077236B" w:rsidRPr="0077236B" w:rsidTr="008642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 (2)</w:t>
            </w:r>
          </w:p>
        </w:tc>
      </w:tr>
    </w:tbl>
    <w:p w:rsidR="0077236B" w:rsidRDefault="0077236B"/>
    <w:p w:rsidR="00342A8A" w:rsidRDefault="00342A8A">
      <w:pPr>
        <w:rPr>
          <w:b/>
        </w:rPr>
      </w:pPr>
      <w:r>
        <w:rPr>
          <w:b/>
        </w:rPr>
        <w:br w:type="page"/>
      </w:r>
    </w:p>
    <w:p w:rsidR="002436ED" w:rsidRPr="002436ED" w:rsidRDefault="002436ED">
      <w:r>
        <w:rPr>
          <w:b/>
        </w:rPr>
        <w:lastRenderedPageBreak/>
        <w:t xml:space="preserve">Supplementary Table 2. </w:t>
      </w:r>
      <w:r>
        <w:t xml:space="preserve">Average nucleotide changes between lineages. Lineages were labeled as groups in MEGA 6 and the average nucleotide changes between each lineage was computed. New lineages proposed in this study are indicated with an asterisk (*). </w:t>
      </w:r>
    </w:p>
    <w:p w:rsidR="0077236B" w:rsidRDefault="0077236B">
      <w:r>
        <w:rPr>
          <w:b/>
        </w:rPr>
        <w:t xml:space="preserve">Supplementary Table 2. </w:t>
      </w:r>
      <w:r>
        <w:t>Average nucl</w:t>
      </w:r>
      <w:r w:rsidR="00342A8A">
        <w:t>eotide changes between lineages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4"/>
        <w:gridCol w:w="998"/>
        <w:gridCol w:w="998"/>
        <w:gridCol w:w="998"/>
        <w:gridCol w:w="998"/>
        <w:gridCol w:w="998"/>
        <w:gridCol w:w="998"/>
        <w:gridCol w:w="998"/>
      </w:tblGrid>
      <w:tr w:rsidR="0077236B" w:rsidRPr="0077236B" w:rsidTr="00342A8A">
        <w:trPr>
          <w:trHeight w:val="255"/>
        </w:trPr>
        <w:tc>
          <w:tcPr>
            <w:tcW w:w="4780" w:type="dxa"/>
            <w:gridSpan w:val="4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342A8A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6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7*</w:t>
            </w:r>
          </w:p>
        </w:tc>
      </w:tr>
      <w:tr w:rsidR="0077236B" w:rsidRPr="0077236B" w:rsidTr="00342A8A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4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2.5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5.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8.4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1.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9.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9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9.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9.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2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6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6.5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6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0.3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7.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7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6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9.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5.7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52.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3.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/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2436ED" w:rsidP="0077236B">
            <w:r>
              <w:t>MF598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2.8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8.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8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3.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7.887</w:t>
            </w:r>
          </w:p>
        </w:tc>
      </w:tr>
      <w:tr w:rsidR="0077236B" w:rsidRPr="0077236B" w:rsidTr="0077236B">
        <w:trPr>
          <w:trHeight w:val="255"/>
        </w:trPr>
        <w:tc>
          <w:tcPr>
            <w:tcW w:w="17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2436ED" w:rsidP="0077236B">
            <w:r w:rsidRPr="002436ED">
              <w:t>MF5986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5.2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0.2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37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7.7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40.774</w:t>
            </w:r>
          </w:p>
        </w:tc>
      </w:tr>
    </w:tbl>
    <w:p w:rsidR="0077236B" w:rsidRDefault="0077236B"/>
    <w:p w:rsidR="00342A8A" w:rsidRDefault="00342A8A">
      <w:pPr>
        <w:rPr>
          <w:b/>
        </w:rPr>
      </w:pPr>
      <w:r>
        <w:rPr>
          <w:b/>
        </w:rPr>
        <w:br w:type="page"/>
      </w:r>
    </w:p>
    <w:p w:rsidR="002436ED" w:rsidRPr="002436ED" w:rsidRDefault="002436ED" w:rsidP="002436ED">
      <w:r>
        <w:rPr>
          <w:b/>
        </w:rPr>
        <w:lastRenderedPageBreak/>
        <w:t xml:space="preserve">Supplementary Table 3. </w:t>
      </w:r>
      <w:r>
        <w:t>Av</w:t>
      </w:r>
      <w:r>
        <w:t>erage nucleotide changes within</w:t>
      </w:r>
      <w:r>
        <w:t xml:space="preserve"> lineages. Lineages were labeled as groups in MEGA 6 and the av</w:t>
      </w:r>
      <w:r>
        <w:t>erage nucleotide changes within</w:t>
      </w:r>
      <w:r>
        <w:t xml:space="preserve"> each lineage was computed. New lineages proposed in this study are indicated with an asterisk (*).</w:t>
      </w:r>
    </w:p>
    <w:p w:rsidR="0077236B" w:rsidRDefault="0077236B">
      <w:r>
        <w:rPr>
          <w:b/>
        </w:rPr>
        <w:t xml:space="preserve">Supplementary Table 3. </w:t>
      </w:r>
      <w:r>
        <w:t>Average nuc</w:t>
      </w:r>
      <w:r w:rsidR="00342A8A">
        <w:t>leotide changes within lineages</w:t>
      </w:r>
    </w:p>
    <w:tbl>
      <w:tblPr>
        <w:tblW w:w="3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510"/>
        <w:gridCol w:w="1280"/>
      </w:tblGrid>
      <w:tr w:rsidR="00342A8A" w:rsidRPr="0077236B" w:rsidTr="00342A8A">
        <w:trPr>
          <w:trHeight w:val="255"/>
        </w:trPr>
        <w:tc>
          <w:tcPr>
            <w:tcW w:w="179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2A8A" w:rsidRPr="0077236B" w:rsidRDefault="00342A8A" w:rsidP="0077236B">
            <w:r>
              <w:t xml:space="preserve">Lineage </w:t>
            </w:r>
          </w:p>
        </w:tc>
        <w:tc>
          <w:tcPr>
            <w:tcW w:w="1790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42A8A" w:rsidRPr="0077236B" w:rsidRDefault="00342A8A" w:rsidP="0077236B">
            <w:r>
              <w:t>Nucleotide changes</w:t>
            </w:r>
          </w:p>
        </w:tc>
      </w:tr>
      <w:tr w:rsidR="0077236B" w:rsidRPr="0077236B" w:rsidTr="00342A8A">
        <w:trPr>
          <w:trHeight w:val="255"/>
        </w:trPr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3.745</w:t>
            </w:r>
          </w:p>
        </w:tc>
      </w:tr>
      <w:tr w:rsidR="0077236B" w:rsidRPr="0077236B" w:rsidTr="0077236B">
        <w:trPr>
          <w:trHeight w:val="255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7.289</w:t>
            </w:r>
          </w:p>
        </w:tc>
      </w:tr>
      <w:tr w:rsidR="0077236B" w:rsidRPr="0077236B" w:rsidTr="0077236B">
        <w:trPr>
          <w:trHeight w:val="255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4.405</w:t>
            </w:r>
          </w:p>
        </w:tc>
      </w:tr>
      <w:tr w:rsidR="0077236B" w:rsidRPr="0077236B" w:rsidTr="0077236B">
        <w:trPr>
          <w:trHeight w:val="255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15.786</w:t>
            </w:r>
          </w:p>
        </w:tc>
      </w:tr>
      <w:tr w:rsidR="0077236B" w:rsidRPr="0077236B" w:rsidTr="0077236B">
        <w:trPr>
          <w:trHeight w:val="255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0.245</w:t>
            </w:r>
          </w:p>
        </w:tc>
      </w:tr>
      <w:tr w:rsidR="0077236B" w:rsidRPr="0077236B" w:rsidTr="0077236B">
        <w:trPr>
          <w:trHeight w:val="255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6</w:t>
            </w:r>
            <w:r w:rsidR="002436ED"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6</w:t>
            </w:r>
          </w:p>
        </w:tc>
      </w:tr>
      <w:tr w:rsidR="0077236B" w:rsidRPr="0077236B" w:rsidTr="0077236B">
        <w:trPr>
          <w:trHeight w:val="255"/>
        </w:trPr>
        <w:tc>
          <w:tcPr>
            <w:tcW w:w="230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Lineage 7</w:t>
            </w:r>
            <w:r w:rsidR="002436ED"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36B" w:rsidRPr="0077236B" w:rsidRDefault="0077236B" w:rsidP="0077236B">
            <w:r w:rsidRPr="0077236B">
              <w:t>21.999</w:t>
            </w:r>
          </w:p>
        </w:tc>
      </w:tr>
    </w:tbl>
    <w:p w:rsidR="0077236B" w:rsidRPr="0077236B" w:rsidRDefault="0077236B"/>
    <w:sectPr w:rsidR="0077236B" w:rsidRPr="0077236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6B"/>
    <w:rsid w:val="002436ED"/>
    <w:rsid w:val="00342A8A"/>
    <w:rsid w:val="0077236B"/>
    <w:rsid w:val="008642D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56A74"/>
  <w15:chartTrackingRefBased/>
  <w15:docId w15:val="{0297652A-94A6-40E8-A756-E45994C16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, Krista (CDC/OID/NCIRD)</dc:creator>
  <cp:keywords/>
  <dc:description/>
  <cp:lastModifiedBy>Queen, Krista (CDC/OID/NCIRD)</cp:lastModifiedBy>
  <cp:revision>3</cp:revision>
  <dcterms:created xsi:type="dcterms:W3CDTF">2017-05-19T19:22:00Z</dcterms:created>
  <dcterms:modified xsi:type="dcterms:W3CDTF">2017-08-10T12:33:00Z</dcterms:modified>
</cp:coreProperties>
</file>